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558B1" w14:textId="77777777" w:rsidR="00CF5302" w:rsidRDefault="00CF5302" w:rsidP="00CB0B3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T</w:t>
      </w:r>
      <w:r w:rsidR="0025508D">
        <w:rPr>
          <w:rFonts w:ascii="Times New Roman" w:eastAsia="Calibri" w:hAnsi="Times New Roman" w:cs="Times New Roman"/>
          <w:sz w:val="24"/>
          <w:szCs w:val="24"/>
        </w:rPr>
        <w:t>able 2</w:t>
      </w:r>
      <w:r w:rsidR="00CB0B35" w:rsidRPr="0083412E">
        <w:rPr>
          <w:rFonts w:ascii="Times New Roman" w:eastAsia="Calibri" w:hAnsi="Times New Roman" w:cs="Times New Roman"/>
          <w:sz w:val="24"/>
          <w:szCs w:val="24"/>
        </w:rPr>
        <w:t xml:space="preserve">. Clinical characteristics </w:t>
      </w:r>
      <w:r w:rsidR="0025508D">
        <w:rPr>
          <w:rFonts w:ascii="Times New Roman" w:eastAsia="Calibri" w:hAnsi="Times New Roman" w:cs="Times New Roman"/>
          <w:sz w:val="24"/>
          <w:szCs w:val="24"/>
        </w:rPr>
        <w:t>and medical treatment in</w:t>
      </w:r>
      <w:r w:rsidR="00CB0B35" w:rsidRPr="0083412E">
        <w:rPr>
          <w:rFonts w:ascii="Times New Roman" w:eastAsia="Calibri" w:hAnsi="Times New Roman" w:cs="Times New Roman"/>
          <w:sz w:val="24"/>
          <w:szCs w:val="24"/>
        </w:rPr>
        <w:t xml:space="preserve"> fifteen children with </w:t>
      </w:r>
    </w:p>
    <w:p w14:paraId="34585F55" w14:textId="0CB18EDE" w:rsidR="00CB0B35" w:rsidRPr="0083412E" w:rsidRDefault="00CB0B35" w:rsidP="00CB0B35">
      <w:pPr>
        <w:rPr>
          <w:rFonts w:ascii="Times New Roman" w:eastAsia="Calibri" w:hAnsi="Times New Roman" w:cs="Times New Roman"/>
          <w:sz w:val="24"/>
          <w:szCs w:val="24"/>
        </w:rPr>
      </w:pPr>
      <w:r w:rsidRPr="0083412E">
        <w:rPr>
          <w:rFonts w:ascii="Times New Roman" w:eastAsia="Calibri" w:hAnsi="Times New Roman" w:cs="Times New Roman"/>
          <w:sz w:val="24"/>
          <w:szCs w:val="24"/>
        </w:rPr>
        <w:t>juvenile idiopathic ar</w:t>
      </w:r>
      <w:r w:rsidR="0025508D">
        <w:rPr>
          <w:rFonts w:ascii="Times New Roman" w:eastAsia="Calibri" w:hAnsi="Times New Roman" w:cs="Times New Roman"/>
          <w:sz w:val="24"/>
          <w:szCs w:val="24"/>
        </w:rPr>
        <w:t>thritis, before inclusion in the study</w:t>
      </w:r>
      <w:r w:rsidR="007F5D10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ellrutnt2"/>
        <w:tblW w:w="921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8"/>
        <w:gridCol w:w="1559"/>
        <w:gridCol w:w="284"/>
        <w:gridCol w:w="1559"/>
        <w:gridCol w:w="236"/>
        <w:gridCol w:w="47"/>
        <w:gridCol w:w="2127"/>
        <w:gridCol w:w="2409"/>
      </w:tblGrid>
      <w:tr w:rsidR="00CF5302" w:rsidRPr="0083412E" w14:paraId="5289C6DE" w14:textId="77777777" w:rsidTr="00CF5302">
        <w:tc>
          <w:tcPr>
            <w:tcW w:w="99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D4E2256" w14:textId="77777777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9880AA4" w14:textId="77777777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ILAR category</w:t>
            </w:r>
            <w:r w:rsidRPr="0083412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30D27C4" w14:textId="77777777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ABB8383" w14:textId="77777777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Treatment during study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6B1156D" w14:textId="59828FE8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ation of DMARD</w:t>
            </w:r>
            <w:r w:rsidRPr="0021459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bDMARD</w:t>
            </w:r>
            <w:r w:rsidRPr="0021459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eatment before inclusion</w:t>
            </w:r>
            <w:r w:rsidR="00EA1530">
              <w:rPr>
                <w:rFonts w:ascii="Times New Roman" w:eastAsia="Calibri" w:hAnsi="Times New Roman" w:cs="Times New Roman"/>
                <w:sz w:val="24"/>
                <w:szCs w:val="24"/>
              </w:rPr>
              <w:t>, month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28FD276" w14:textId="77777777" w:rsidR="00CF5302" w:rsidRPr="0083412E" w:rsidRDefault="00CF5302" w:rsidP="00314875">
            <w:pPr>
              <w:spacing w:before="240" w:after="120"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joint injections during the current treatment, before inclusion </w:t>
            </w:r>
          </w:p>
        </w:tc>
      </w:tr>
      <w:tr w:rsidR="00CF5302" w:rsidRPr="0083412E" w14:paraId="431B0C25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9F0FDD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0434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91411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7B3B2B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99A75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6138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17977B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F5302" w:rsidRPr="0083412E" w14:paraId="32D95DAF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ADC5B3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65133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E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E5DE07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39DD8" w14:textId="2DEF4CFF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NSAID</w:t>
            </w:r>
            <w:r w:rsidR="00F977CF" w:rsidRPr="00F977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4B1F2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6805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A688C1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F5302" w:rsidRPr="0083412E" w14:paraId="4C625818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7EBC8EE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8841C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515288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D7E4F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772B4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4E777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F08670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F5302" w:rsidRPr="0083412E" w14:paraId="713380B8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DA6FA6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A38D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Juv psoriat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62EADE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D915ED" w14:textId="13126619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NSAID</w:t>
            </w:r>
            <w:r w:rsidR="00F977CF" w:rsidRPr="00F977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2ADF51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0570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CB5975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F5302" w:rsidRPr="0083412E" w14:paraId="0D84D0E4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FDE11E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2391D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Poly RF</w:t>
            </w:r>
            <w:r w:rsidRPr="0083412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35F816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B22B6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F54DD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79DB2" w14:textId="029DDC29" w:rsidR="00CF5302" w:rsidRPr="0083412E" w:rsidRDefault="00EA153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896F70" w14:textId="6AD76363" w:rsidR="00CF5302" w:rsidRPr="0083412E" w:rsidRDefault="00E10F74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F5302" w:rsidRPr="0083412E" w14:paraId="494F2330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B4E6CF5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6BA56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ex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174C15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EAF7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Inflixim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E99B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CA6E7" w14:textId="3A4A7A69" w:rsidR="00CF5302" w:rsidRPr="0083412E" w:rsidRDefault="00EA153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2BAB14" w14:textId="43EC4C8A" w:rsidR="00CF5302" w:rsidRPr="0083412E" w:rsidRDefault="00E10F74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EA1530" w:rsidRPr="0083412E" w14:paraId="2882D01F" w14:textId="77777777" w:rsidTr="00BC259E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381F92" w14:textId="5D6DF1D1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FD590" w14:textId="77777777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50F7FD" w14:textId="77777777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6765C" w14:textId="00657CFF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ta</w:t>
            </w: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cept + 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376BE8" w14:textId="77777777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37DDF" w14:textId="43E38B1F" w:rsidR="00EA1530" w:rsidRPr="0083412E" w:rsidRDefault="00F977CF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tacept</w:t>
            </w:r>
            <w:r w:rsidR="00EA15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EA15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ethotrexat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F977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709EA5" w14:textId="77777777" w:rsidR="00EA1530" w:rsidRPr="0083412E" w:rsidRDefault="00EA1530" w:rsidP="00BC259E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CF5302" w:rsidRPr="0083412E" w14:paraId="790A4ED6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3EA1BB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CF7BF1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Poly RF</w:t>
            </w:r>
            <w:r w:rsidRPr="0083412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D2B3CD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8A4D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Abatacep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E90FD2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AFD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36F965" w14:textId="078C5BFB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F5302" w:rsidRPr="0083412E" w14:paraId="4601BD74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B7F5BF5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7955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Poly RF</w:t>
            </w:r>
            <w:r w:rsidRPr="0083412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9853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99CED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5FE2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4C22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79997B" w14:textId="2EB15ED6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F5302" w:rsidRPr="0083412E" w14:paraId="371D5A8D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CDE6B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85FE2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232870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3012A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Etanercept + 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0961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B5F4E" w14:textId="23097439" w:rsidR="00CF5302" w:rsidRPr="0083412E" w:rsidRDefault="00EA1530" w:rsidP="00EA1530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anercept 13, Methotrexate 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B3F07A" w14:textId="61C8E0C4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CF5302" w:rsidRPr="0083412E" w14:paraId="508C4CC5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C27B21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7A7D2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1DF52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3FA5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8D060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EBFC2" w14:textId="287EBD38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AF2787" w14:textId="6F8E88D1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CF5302" w:rsidRPr="0083412E" w14:paraId="2931B3B5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169FC9B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C9462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A557C7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567E0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Infliximab Methotrex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EDC82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E42CA" w14:textId="5792AAD4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C517DF" w14:textId="4A239C9B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CF5302" w:rsidRPr="0083412E" w14:paraId="5A0E4DEA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C7FD98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89E0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B4B0BE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D3646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7FFA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28B7EA" w14:textId="34D54862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244F98" w14:textId="533BC8B0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CF5302" w:rsidRPr="0083412E" w14:paraId="2CD5F158" w14:textId="77777777" w:rsidTr="00CF5302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1CFDFB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6B49E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ligo p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0BE758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6DB8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1C674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7313F" w14:textId="57BEF973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292750" w14:textId="024FA040" w:rsidR="00CF5302" w:rsidRPr="0083412E" w:rsidRDefault="007F5D10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CF5302" w:rsidRPr="0083412E" w14:paraId="1F004E3D" w14:textId="77777777" w:rsidTr="00CF5302"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98892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32C69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ER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B804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81720" w14:textId="77777777" w:rsidR="00F977CF" w:rsidRDefault="00CF5302" w:rsidP="00F977CF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412E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  <w:p w14:paraId="7555E0BD" w14:textId="240C2870" w:rsidR="00DF1815" w:rsidRPr="0083412E" w:rsidRDefault="00DF1815" w:rsidP="00F977CF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B99AF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C0A14" w14:textId="2D90FAB9" w:rsidR="00CF5302" w:rsidRPr="0083412E" w:rsidRDefault="00CF5302" w:rsidP="00F977CF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B678C" w14:textId="77777777" w:rsidR="00CF5302" w:rsidRPr="0083412E" w:rsidRDefault="00CF5302" w:rsidP="00972ADD">
            <w:pPr>
              <w:spacing w:befor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EB89061" w14:textId="24F4672D" w:rsidR="00F60546" w:rsidRDefault="0021459B" w:rsidP="00F60546">
      <w:pPr>
        <w:rPr>
          <w:rFonts w:ascii="Times New Roman" w:eastAsia="Calibri" w:hAnsi="Times New Roman" w:cs="Times New Roman"/>
          <w:sz w:val="24"/>
          <w:szCs w:val="24"/>
        </w:rPr>
      </w:pPr>
      <w:r w:rsidRPr="0083412E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83412E">
        <w:rPr>
          <w:rFonts w:ascii="Times New Roman" w:eastAsia="Calibri" w:hAnsi="Times New Roman" w:cs="Times New Roman"/>
          <w:sz w:val="24"/>
          <w:szCs w:val="24"/>
        </w:rPr>
        <w:t>ILAR, International League of Associations for Rheumatology; oligo pers, oligoarticular persistent; ERA, enthesitis-related arthritis; juv psoriatic, juvenile psoriatic; poly RF</w:t>
      </w:r>
      <w:r w:rsidRPr="0083412E">
        <w:rPr>
          <w:rFonts w:ascii="Times New Roman" w:eastAsia="Calibri" w:hAnsi="Times New Roman" w:cs="Times New Roman"/>
          <w:sz w:val="24"/>
          <w:szCs w:val="24"/>
          <w:vertAlign w:val="superscript"/>
        </w:rPr>
        <w:t>-</w:t>
      </w:r>
      <w:r w:rsidRPr="0083412E">
        <w:rPr>
          <w:rFonts w:ascii="Times New Roman" w:eastAsia="Calibri" w:hAnsi="Times New Roman" w:cs="Times New Roman"/>
          <w:sz w:val="24"/>
          <w:szCs w:val="24"/>
        </w:rPr>
        <w:t>, polyarticular rheumatoid factor negative; oligo ext, oligoarticular extended.</w:t>
      </w:r>
      <w:r w:rsidR="00F60546"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Pr="0021459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Calibri" w:hAnsi="Times New Roman" w:cs="Times New Roman"/>
          <w:sz w:val="24"/>
          <w:szCs w:val="24"/>
        </w:rPr>
        <w:t>DMARD, d</w:t>
      </w:r>
      <w:r w:rsidRPr="0021459B">
        <w:rPr>
          <w:rFonts w:ascii="Times New Roman" w:eastAsia="Calibri" w:hAnsi="Times New Roman" w:cs="Times New Roman"/>
          <w:sz w:val="24"/>
          <w:szCs w:val="24"/>
        </w:rPr>
        <w:t>isease</w:t>
      </w:r>
      <w:r w:rsidR="00F72F37">
        <w:rPr>
          <w:rFonts w:ascii="Times New Roman" w:eastAsia="Calibri" w:hAnsi="Times New Roman" w:cs="Times New Roman"/>
          <w:sz w:val="24"/>
          <w:szCs w:val="24"/>
        </w:rPr>
        <w:t>-</w:t>
      </w:r>
      <w:r w:rsidRPr="0021459B">
        <w:rPr>
          <w:rFonts w:ascii="Times New Roman" w:eastAsia="Calibri" w:hAnsi="Times New Roman" w:cs="Times New Roman"/>
          <w:sz w:val="24"/>
          <w:szCs w:val="24"/>
        </w:rPr>
        <w:t>modifying anti-rheumatic drug</w:t>
      </w:r>
      <w:r>
        <w:rPr>
          <w:rFonts w:ascii="Times New Roman" w:eastAsia="Calibri" w:hAnsi="Times New Roman" w:cs="Times New Roman"/>
          <w:sz w:val="24"/>
          <w:szCs w:val="24"/>
        </w:rPr>
        <w:t>; MTX, methotrexate</w:t>
      </w:r>
      <w:r w:rsidR="007F5D10">
        <w:rPr>
          <w:rFonts w:ascii="Times New Roman" w:eastAsia="Calibri" w:hAnsi="Times New Roman" w:cs="Times New Roman"/>
          <w:sz w:val="24"/>
          <w:szCs w:val="24"/>
        </w:rPr>
        <w:t>.</w:t>
      </w:r>
      <w:r w:rsidR="00F60546">
        <w:rPr>
          <w:rFonts w:ascii="Times New Roman" w:eastAsia="Calibri" w:hAnsi="Times New Roman" w:cs="Times New Roman"/>
          <w:sz w:val="24"/>
          <w:szCs w:val="24"/>
        </w:rPr>
        <w:t xml:space="preserve">                 </w:t>
      </w:r>
      <w:r w:rsidRPr="0021459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="0069677D">
        <w:rPr>
          <w:rFonts w:ascii="Times New Roman" w:eastAsia="Calibri" w:hAnsi="Times New Roman" w:cs="Times New Roman"/>
          <w:sz w:val="24"/>
          <w:szCs w:val="24"/>
        </w:rPr>
        <w:t>b</w:t>
      </w:r>
      <w:r>
        <w:rPr>
          <w:rFonts w:ascii="Times New Roman" w:eastAsia="Calibri" w:hAnsi="Times New Roman" w:cs="Times New Roman"/>
          <w:sz w:val="24"/>
          <w:szCs w:val="24"/>
        </w:rPr>
        <w:t>DMARD</w:t>
      </w:r>
      <w:r w:rsidR="00F07B67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biological DMARD; ETN, etanercept</w:t>
      </w:r>
      <w:r w:rsidR="007F5D10">
        <w:rPr>
          <w:rFonts w:ascii="Times New Roman" w:eastAsia="Calibri" w:hAnsi="Times New Roman" w:cs="Times New Roman"/>
          <w:sz w:val="24"/>
          <w:szCs w:val="24"/>
        </w:rPr>
        <w:t>.</w:t>
      </w:r>
      <w:r w:rsidR="00F6054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</w:t>
      </w:r>
      <w:r w:rsidR="00F60546" w:rsidRPr="00F60546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="00F977CF">
        <w:rPr>
          <w:rFonts w:ascii="Times New Roman" w:eastAsia="Calibri" w:hAnsi="Times New Roman" w:cs="Times New Roman"/>
          <w:sz w:val="24"/>
          <w:szCs w:val="24"/>
        </w:rPr>
        <w:t>NSAID = nonsteroid</w:t>
      </w:r>
      <w:r w:rsidR="00F60546">
        <w:rPr>
          <w:rFonts w:ascii="Times New Roman" w:eastAsia="Calibri" w:hAnsi="Times New Roman" w:cs="Times New Roman"/>
          <w:sz w:val="24"/>
          <w:szCs w:val="24"/>
        </w:rPr>
        <w:t>al</w:t>
      </w:r>
      <w:r w:rsidR="00F977CF">
        <w:rPr>
          <w:rFonts w:ascii="Times New Roman" w:eastAsia="Calibri" w:hAnsi="Times New Roman" w:cs="Times New Roman"/>
          <w:sz w:val="24"/>
          <w:szCs w:val="24"/>
        </w:rPr>
        <w:t xml:space="preserve"> anti-inflammatory drug</w:t>
      </w:r>
      <w:r w:rsidR="00F6054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    </w:t>
      </w:r>
      <w:r w:rsidR="00F60546" w:rsidRPr="00F60546"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r w:rsidR="00F60546">
        <w:rPr>
          <w:rFonts w:ascii="Times New Roman" w:eastAsia="Calibri" w:hAnsi="Times New Roman" w:cs="Times New Roman"/>
          <w:sz w:val="24"/>
          <w:szCs w:val="24"/>
        </w:rPr>
        <w:t>at the current dose</w:t>
      </w:r>
    </w:p>
    <w:sectPr w:rsidR="00F60546" w:rsidSect="00CF53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C1C1" w16cex:dateUtc="2021-03-27T13:37:00Z"/>
  <w16cex:commentExtensible w16cex:durableId="2409C1E5" w16cex:dateUtc="2021-03-27T13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189B33" w16cid:durableId="2409C1C1"/>
  <w16cid:commentId w16cid:paraId="56892185" w16cid:durableId="2409C1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BF"/>
    <w:rsid w:val="00047FCA"/>
    <w:rsid w:val="000A5ABF"/>
    <w:rsid w:val="0021459B"/>
    <w:rsid w:val="0025508D"/>
    <w:rsid w:val="002C041D"/>
    <w:rsid w:val="002C735A"/>
    <w:rsid w:val="003034B4"/>
    <w:rsid w:val="00333976"/>
    <w:rsid w:val="0034530B"/>
    <w:rsid w:val="00441A5D"/>
    <w:rsid w:val="005E0AAD"/>
    <w:rsid w:val="006322A1"/>
    <w:rsid w:val="006656D5"/>
    <w:rsid w:val="0069677D"/>
    <w:rsid w:val="006F1930"/>
    <w:rsid w:val="007F5D10"/>
    <w:rsid w:val="00943643"/>
    <w:rsid w:val="00972ADD"/>
    <w:rsid w:val="00BD79C2"/>
    <w:rsid w:val="00CB0B35"/>
    <w:rsid w:val="00CB0C6F"/>
    <w:rsid w:val="00CE35EB"/>
    <w:rsid w:val="00CF5302"/>
    <w:rsid w:val="00DF1815"/>
    <w:rsid w:val="00E10F74"/>
    <w:rsid w:val="00EA1530"/>
    <w:rsid w:val="00F07B67"/>
    <w:rsid w:val="00F60546"/>
    <w:rsid w:val="00F72F37"/>
    <w:rsid w:val="00F9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CD54F"/>
  <w15:chartTrackingRefBased/>
  <w15:docId w15:val="{803F8695-86B0-46FB-A3C3-E733BE3E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B35"/>
    <w:pPr>
      <w:spacing w:line="259" w:lineRule="auto"/>
      <w:ind w:firstLine="0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2">
    <w:name w:val="Tabellrutnät2"/>
    <w:basedOn w:val="Normaltabell"/>
    <w:next w:val="Tabellrutnt"/>
    <w:uiPriority w:val="39"/>
    <w:rsid w:val="00CB0B35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CB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656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656D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656D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56D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56D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10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10F7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36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17</cp:revision>
  <dcterms:created xsi:type="dcterms:W3CDTF">2021-03-25T12:33:00Z</dcterms:created>
  <dcterms:modified xsi:type="dcterms:W3CDTF">2021-03-30T17:56:00Z</dcterms:modified>
</cp:coreProperties>
</file>